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2C61A" w14:textId="77777777" w:rsidR="00CA6790" w:rsidRPr="0049524C" w:rsidRDefault="004D64DE">
      <w:pPr>
        <w:spacing w:line="360" w:lineRule="auto"/>
        <w:rPr>
          <w:rFonts w:asciiTheme="minorHAnsi" w:hAnsiTheme="minorHAnsi" w:cstheme="minorHAnsi"/>
          <w:b/>
          <w:lang w:val="en-GB"/>
        </w:rPr>
      </w:pPr>
      <w:r w:rsidRPr="0049524C">
        <w:rPr>
          <w:rFonts w:asciiTheme="minorHAnsi" w:hAnsiTheme="minorHAnsi" w:cstheme="minorHAnsi"/>
          <w:b/>
          <w:lang w:val="en-GB"/>
        </w:rPr>
        <w:t>Supplementary</w:t>
      </w:r>
      <w:r w:rsidR="00CA6790" w:rsidRPr="0049524C">
        <w:rPr>
          <w:rFonts w:asciiTheme="minorHAnsi" w:hAnsiTheme="minorHAnsi" w:cstheme="minorHAnsi"/>
          <w:b/>
          <w:lang w:val="en-GB"/>
        </w:rPr>
        <w:t xml:space="preserve"> tables </w:t>
      </w:r>
    </w:p>
    <w:p w14:paraId="7C76C303" w14:textId="77777777" w:rsidR="004D64DE" w:rsidRPr="0049524C" w:rsidRDefault="004D64DE">
      <w:pPr>
        <w:spacing w:line="360" w:lineRule="auto"/>
        <w:rPr>
          <w:rFonts w:asciiTheme="minorHAnsi" w:hAnsiTheme="minorHAnsi" w:cstheme="minorHAnsi"/>
          <w:b/>
          <w:lang w:val="en-GB"/>
        </w:rPr>
      </w:pPr>
    </w:p>
    <w:p w14:paraId="4F2C747B" w14:textId="70E0EBDE" w:rsidR="00F42C1A" w:rsidRPr="0049524C" w:rsidRDefault="0022722E" w:rsidP="00F42C1A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49524C">
        <w:rPr>
          <w:rFonts w:asciiTheme="minorHAnsi" w:hAnsiTheme="minorHAnsi" w:cstheme="minorHAnsi"/>
          <w:b/>
          <w:sz w:val="20"/>
          <w:szCs w:val="20"/>
          <w:lang w:val="en-GB"/>
        </w:rPr>
        <w:t>Table S1</w:t>
      </w:r>
      <w:r w:rsidR="0049524C">
        <w:rPr>
          <w:rFonts w:asciiTheme="minorHAnsi" w:hAnsiTheme="minorHAnsi" w:cstheme="minorHAnsi"/>
          <w:b/>
          <w:sz w:val="20"/>
          <w:szCs w:val="20"/>
          <w:lang w:val="en-GB"/>
        </w:rPr>
        <w:t xml:space="preserve">. </w:t>
      </w:r>
      <w:r w:rsidR="00F42C1A" w:rsidRPr="0049524C">
        <w:rPr>
          <w:rFonts w:asciiTheme="minorHAnsi" w:hAnsiTheme="minorHAnsi" w:cstheme="minorHAnsi"/>
          <w:b/>
          <w:sz w:val="20"/>
          <w:szCs w:val="20"/>
          <w:lang w:val="en-GB"/>
        </w:rPr>
        <w:t>English version of the questionnaire used for registering deaths in the Swedish Register of Pall</w:t>
      </w:r>
      <w:r w:rsidR="00325599" w:rsidRPr="0049524C">
        <w:rPr>
          <w:rFonts w:asciiTheme="minorHAnsi" w:hAnsiTheme="minorHAnsi" w:cstheme="minorHAnsi"/>
          <w:b/>
          <w:sz w:val="20"/>
          <w:szCs w:val="20"/>
          <w:lang w:val="en-GB"/>
        </w:rPr>
        <w:t>iative Care since January</w:t>
      </w:r>
      <w:r w:rsidR="005D52AE" w:rsidRPr="0049524C">
        <w:rPr>
          <w:rFonts w:asciiTheme="minorHAnsi" w:hAnsiTheme="minorHAnsi" w:cstheme="minorHAnsi"/>
          <w:b/>
          <w:sz w:val="20"/>
          <w:szCs w:val="20"/>
          <w:lang w:val="en-GB"/>
        </w:rPr>
        <w:t xml:space="preserve"> 1 201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1"/>
        <w:gridCol w:w="4293"/>
        <w:gridCol w:w="4002"/>
      </w:tblGrid>
      <w:tr w:rsidR="00F42C1A" w:rsidRPr="0049524C" w14:paraId="63F6011C" w14:textId="77777777" w:rsidTr="00187530">
        <w:trPr>
          <w:cantSplit/>
        </w:trPr>
        <w:tc>
          <w:tcPr>
            <w:tcW w:w="561" w:type="dxa"/>
          </w:tcPr>
          <w:p w14:paraId="777D80E6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No.</w:t>
            </w:r>
          </w:p>
        </w:tc>
        <w:tc>
          <w:tcPr>
            <w:tcW w:w="4293" w:type="dxa"/>
          </w:tcPr>
          <w:p w14:paraId="24C6FF2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4002" w:type="dxa"/>
          </w:tcPr>
          <w:p w14:paraId="0138328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Reply options</w:t>
            </w:r>
          </w:p>
        </w:tc>
      </w:tr>
      <w:tr w:rsidR="00F42C1A" w:rsidRPr="0049524C" w14:paraId="4E43D870" w14:textId="77777777" w:rsidTr="00187530">
        <w:trPr>
          <w:cantSplit/>
        </w:trPr>
        <w:tc>
          <w:tcPr>
            <w:tcW w:w="561" w:type="dxa"/>
          </w:tcPr>
          <w:p w14:paraId="6F957A3E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4293" w:type="dxa"/>
          </w:tcPr>
          <w:p w14:paraId="547F977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it identification code</w:t>
            </w:r>
          </w:p>
        </w:tc>
        <w:tc>
          <w:tcPr>
            <w:tcW w:w="4002" w:type="dxa"/>
          </w:tcPr>
          <w:p w14:paraId="3DE3265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F42C1A" w:rsidRPr="0049524C" w14:paraId="60FC2E81" w14:textId="77777777" w:rsidTr="00187530">
        <w:trPr>
          <w:cantSplit/>
        </w:trPr>
        <w:tc>
          <w:tcPr>
            <w:tcW w:w="561" w:type="dxa"/>
          </w:tcPr>
          <w:p w14:paraId="1BD316E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4293" w:type="dxa"/>
          </w:tcPr>
          <w:p w14:paraId="0C2384E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rsonal identity number of the deceased person</w:t>
            </w:r>
          </w:p>
        </w:tc>
        <w:tc>
          <w:tcPr>
            <w:tcW w:w="4002" w:type="dxa"/>
          </w:tcPr>
          <w:p w14:paraId="49AF311E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F42C1A" w:rsidRPr="0049524C" w14:paraId="1700972D" w14:textId="77777777" w:rsidTr="00187530">
        <w:trPr>
          <w:cantSplit/>
        </w:trPr>
        <w:tc>
          <w:tcPr>
            <w:tcW w:w="561" w:type="dxa"/>
          </w:tcPr>
          <w:p w14:paraId="4590E63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4293" w:type="dxa"/>
          </w:tcPr>
          <w:p w14:paraId="62DC1C79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irst and last name of the deceased person</w:t>
            </w:r>
          </w:p>
        </w:tc>
        <w:tc>
          <w:tcPr>
            <w:tcW w:w="4002" w:type="dxa"/>
          </w:tcPr>
          <w:p w14:paraId="313D480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F42C1A" w:rsidRPr="0049524C" w14:paraId="509FFEB5" w14:textId="77777777" w:rsidTr="00187530">
        <w:trPr>
          <w:cantSplit/>
        </w:trPr>
        <w:tc>
          <w:tcPr>
            <w:tcW w:w="561" w:type="dxa"/>
          </w:tcPr>
          <w:p w14:paraId="0CB44509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4293" w:type="dxa"/>
          </w:tcPr>
          <w:p w14:paraId="7AC919C5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ate of death (year/month/day)</w:t>
            </w:r>
          </w:p>
        </w:tc>
        <w:tc>
          <w:tcPr>
            <w:tcW w:w="4002" w:type="dxa"/>
          </w:tcPr>
          <w:p w14:paraId="0FEEA0E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F42C1A" w:rsidRPr="0049524C" w14:paraId="45322F15" w14:textId="77777777" w:rsidTr="00187530">
        <w:trPr>
          <w:cantSplit/>
        </w:trPr>
        <w:tc>
          <w:tcPr>
            <w:tcW w:w="561" w:type="dxa"/>
          </w:tcPr>
          <w:p w14:paraId="24FB4D75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4293" w:type="dxa"/>
          </w:tcPr>
          <w:p w14:paraId="57D743F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ate (year/month/day) when the person was admitted to the unit where the death occurred (for home care, please state the date when home care was initiated)</w:t>
            </w:r>
          </w:p>
        </w:tc>
        <w:tc>
          <w:tcPr>
            <w:tcW w:w="4002" w:type="dxa"/>
          </w:tcPr>
          <w:p w14:paraId="785738F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F42C1A" w:rsidRPr="0049524C" w14:paraId="3EEFF289" w14:textId="77777777" w:rsidTr="00187530">
        <w:trPr>
          <w:cantSplit/>
        </w:trPr>
        <w:tc>
          <w:tcPr>
            <w:tcW w:w="561" w:type="dxa"/>
          </w:tcPr>
          <w:p w14:paraId="31450522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4293" w:type="dxa"/>
          </w:tcPr>
          <w:p w14:paraId="3FE2AE49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he place of death is best described as:</w:t>
            </w:r>
          </w:p>
        </w:tc>
        <w:tc>
          <w:tcPr>
            <w:tcW w:w="4002" w:type="dxa"/>
          </w:tcPr>
          <w:p w14:paraId="7645048D" w14:textId="77777777" w:rsidR="00F42C1A" w:rsidRPr="0049524C" w:rsidRDefault="00F42C1A" w:rsidP="00187530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rsing home – permanent stay</w:t>
            </w:r>
          </w:p>
          <w:p w14:paraId="50CC93DA" w14:textId="77777777" w:rsidR="00F42C1A" w:rsidRPr="0049524C" w:rsidRDefault="00F42C1A" w:rsidP="00187530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rsing home – short</w:t>
            </w: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noBreakHyphen/>
              <w:t>term stay</w:t>
            </w:r>
          </w:p>
          <w:p w14:paraId="5350EB22" w14:textId="77777777" w:rsidR="00F42C1A" w:rsidRPr="0049524C" w:rsidRDefault="00F42C1A" w:rsidP="00187530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ospital ward (not hospice/palliative in</w:t>
            </w: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noBreakHyphen/>
              <w:t>patient care)</w:t>
            </w:r>
          </w:p>
          <w:p w14:paraId="6259687E" w14:textId="77777777" w:rsidR="00F42C1A" w:rsidRPr="0049524C" w:rsidRDefault="00F42C1A" w:rsidP="00187530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ospice/palliative in</w:t>
            </w: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noBreakHyphen/>
              <w:t>patient care</w:t>
            </w:r>
          </w:p>
          <w:p w14:paraId="1B0A8E41" w14:textId="77777777" w:rsidR="00F42C1A" w:rsidRPr="0049524C" w:rsidRDefault="00F42C1A" w:rsidP="00187530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wn home with support from specialised home</w:t>
            </w: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noBreakHyphen/>
              <w:t>care team</w:t>
            </w:r>
          </w:p>
          <w:p w14:paraId="7F001D57" w14:textId="77777777" w:rsidR="00F42C1A" w:rsidRPr="0049524C" w:rsidRDefault="00F42C1A" w:rsidP="00187530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wn home with support from general home</w:t>
            </w: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noBreakHyphen/>
              <w:t>care team</w:t>
            </w:r>
          </w:p>
          <w:p w14:paraId="4272889E" w14:textId="77777777" w:rsidR="00F42C1A" w:rsidRPr="0049524C" w:rsidRDefault="00F42C1A" w:rsidP="00187530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, specify</w:t>
            </w:r>
          </w:p>
        </w:tc>
      </w:tr>
      <w:tr w:rsidR="00F42C1A" w:rsidRPr="0049524C" w14:paraId="0295A9AE" w14:textId="77777777" w:rsidTr="00187530">
        <w:trPr>
          <w:cantSplit/>
        </w:trPr>
        <w:tc>
          <w:tcPr>
            <w:tcW w:w="561" w:type="dxa"/>
          </w:tcPr>
          <w:p w14:paraId="16384325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7</w:t>
            </w:r>
          </w:p>
        </w:tc>
        <w:tc>
          <w:tcPr>
            <w:tcW w:w="4293" w:type="dxa"/>
          </w:tcPr>
          <w:p w14:paraId="07749FF6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sease/basic state that caused the death (more than one answer is possible):</w:t>
            </w:r>
          </w:p>
        </w:tc>
        <w:tc>
          <w:tcPr>
            <w:tcW w:w="4002" w:type="dxa"/>
          </w:tcPr>
          <w:p w14:paraId="202958B7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ancer</w:t>
            </w:r>
          </w:p>
          <w:p w14:paraId="6D3D2EBB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ardiovascular disease</w:t>
            </w:r>
          </w:p>
          <w:p w14:paraId="5F36BC5C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spiratory disease</w:t>
            </w:r>
          </w:p>
          <w:p w14:paraId="51E4FC26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mentia</w:t>
            </w:r>
          </w:p>
          <w:p w14:paraId="58AA18C4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roke</w:t>
            </w:r>
          </w:p>
          <w:p w14:paraId="108504AD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 neurological disease</w:t>
            </w:r>
          </w:p>
          <w:p w14:paraId="5A1122C9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abetes</w:t>
            </w:r>
          </w:p>
          <w:p w14:paraId="5E704CDD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ate after fracture</w:t>
            </w:r>
          </w:p>
          <w:p w14:paraId="15419DF1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ultimorbidity</w:t>
            </w:r>
          </w:p>
          <w:p w14:paraId="1154F05C" w14:textId="77777777" w:rsidR="00F42C1A" w:rsidRPr="0049524C" w:rsidRDefault="00F42C1A" w:rsidP="0018753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, namely:</w:t>
            </w:r>
          </w:p>
        </w:tc>
      </w:tr>
      <w:tr w:rsidR="00F42C1A" w:rsidRPr="0049524C" w14:paraId="60D8509A" w14:textId="77777777" w:rsidTr="00187530">
        <w:trPr>
          <w:cantSplit/>
        </w:trPr>
        <w:tc>
          <w:tcPr>
            <w:tcW w:w="561" w:type="dxa"/>
          </w:tcPr>
          <w:p w14:paraId="429B2ACA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4293" w:type="dxa"/>
          </w:tcPr>
          <w:p w14:paraId="55C5522A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ill there be a post</w:t>
            </w: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noBreakHyphen/>
              <w:t>mortem examination of the deceased?</w:t>
            </w:r>
          </w:p>
        </w:tc>
        <w:tc>
          <w:tcPr>
            <w:tcW w:w="4002" w:type="dxa"/>
          </w:tcPr>
          <w:p w14:paraId="0DEDEA61" w14:textId="77777777" w:rsidR="00F42C1A" w:rsidRPr="0049524C" w:rsidRDefault="00F42C1A" w:rsidP="00187530">
            <w:pPr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forensic</w:t>
            </w:r>
          </w:p>
          <w:p w14:paraId="7B454BE6" w14:textId="77777777" w:rsidR="00F42C1A" w:rsidRPr="0049524C" w:rsidRDefault="00F42C1A" w:rsidP="00187530">
            <w:pPr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regular clinical</w:t>
            </w:r>
          </w:p>
          <w:p w14:paraId="2C7DAD64" w14:textId="77777777" w:rsidR="00F42C1A" w:rsidRPr="0049524C" w:rsidRDefault="00F42C1A" w:rsidP="00187530">
            <w:pPr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6C71B276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, forensic, only answer questions 28-30. If the answer is No or Yes, regular clinical, go to question 9.</w:t>
            </w:r>
          </w:p>
        </w:tc>
      </w:tr>
      <w:tr w:rsidR="00F42C1A" w:rsidRPr="0049524C" w14:paraId="4E6A35E1" w14:textId="77777777" w:rsidTr="00187530">
        <w:trPr>
          <w:cantSplit/>
        </w:trPr>
        <w:tc>
          <w:tcPr>
            <w:tcW w:w="561" w:type="dxa"/>
          </w:tcPr>
          <w:p w14:paraId="659907F9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4293" w:type="dxa"/>
          </w:tcPr>
          <w:p w14:paraId="3AD3C81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sed on the disease trajectory, was the death expected?</w:t>
            </w:r>
          </w:p>
        </w:tc>
        <w:tc>
          <w:tcPr>
            <w:tcW w:w="4002" w:type="dxa"/>
          </w:tcPr>
          <w:p w14:paraId="69B075D1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31A4D41A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1B69C8FB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44500F5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 or Don't know, answer all the following questions. If the answer is No, answer only questions 14, 16, 18, 28-30.</w:t>
            </w:r>
          </w:p>
        </w:tc>
      </w:tr>
      <w:tr w:rsidR="00F42C1A" w:rsidRPr="0049524C" w14:paraId="3AFC323C" w14:textId="77777777" w:rsidTr="00187530">
        <w:trPr>
          <w:cantSplit/>
        </w:trPr>
        <w:tc>
          <w:tcPr>
            <w:tcW w:w="561" w:type="dxa"/>
          </w:tcPr>
          <w:p w14:paraId="5BA1E36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4293" w:type="dxa"/>
          </w:tcPr>
          <w:p w14:paraId="6C9F0C56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ow long before death did the person lose the ability to express his/her will and take part in decisions concerning the content of medical care?</w:t>
            </w:r>
          </w:p>
        </w:tc>
        <w:tc>
          <w:tcPr>
            <w:tcW w:w="4002" w:type="dxa"/>
          </w:tcPr>
          <w:p w14:paraId="2CA9387A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tained ability until end of life</w:t>
            </w:r>
          </w:p>
          <w:p w14:paraId="72E87643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our/hours</w:t>
            </w:r>
          </w:p>
          <w:p w14:paraId="5B0DCF4A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ay/days</w:t>
            </w:r>
          </w:p>
          <w:p w14:paraId="3BD639E7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ek/weeks</w:t>
            </w:r>
          </w:p>
          <w:p w14:paraId="24781B9A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nth or more</w:t>
            </w:r>
          </w:p>
          <w:p w14:paraId="2EC79DC4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0425757A" w14:textId="77777777" w:rsidTr="00187530">
        <w:trPr>
          <w:cantSplit/>
        </w:trPr>
        <w:tc>
          <w:tcPr>
            <w:tcW w:w="561" w:type="dxa"/>
          </w:tcPr>
          <w:p w14:paraId="781FECF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11A</w:t>
            </w:r>
          </w:p>
        </w:tc>
        <w:tc>
          <w:tcPr>
            <w:tcW w:w="4293" w:type="dxa"/>
          </w:tcPr>
          <w:p w14:paraId="7BD23F9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 the medical records include a documented decision by the physician responsible to shift treatment/care to end-of-life care?</w:t>
            </w:r>
          </w:p>
        </w:tc>
        <w:tc>
          <w:tcPr>
            <w:tcW w:w="4002" w:type="dxa"/>
          </w:tcPr>
          <w:p w14:paraId="4BDE032E" w14:textId="77777777" w:rsidR="00F42C1A" w:rsidRPr="0049524C" w:rsidRDefault="00F42C1A" w:rsidP="00187530">
            <w:pPr>
              <w:numPr>
                <w:ilvl w:val="0"/>
                <w:numId w:val="6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in free text</w:t>
            </w:r>
          </w:p>
          <w:p w14:paraId="1F2CE3A4" w14:textId="77777777" w:rsidR="00F42C1A" w:rsidRPr="0049524C" w:rsidRDefault="00F42C1A" w:rsidP="00187530">
            <w:pPr>
              <w:numPr>
                <w:ilvl w:val="0"/>
                <w:numId w:val="6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as a classification code</w:t>
            </w:r>
          </w:p>
          <w:p w14:paraId="1825BB96" w14:textId="77777777" w:rsidR="00F42C1A" w:rsidRPr="0049524C" w:rsidRDefault="00F42C1A" w:rsidP="00187530">
            <w:pPr>
              <w:numPr>
                <w:ilvl w:val="0"/>
                <w:numId w:val="6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7A9A1506" w14:textId="77777777" w:rsidR="00F42C1A" w:rsidRPr="0049524C" w:rsidRDefault="00F42C1A" w:rsidP="00187530">
            <w:pPr>
              <w:numPr>
                <w:ilvl w:val="0"/>
                <w:numId w:val="6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152915D3" w14:textId="77777777" w:rsidTr="00187530">
        <w:trPr>
          <w:cantSplit/>
        </w:trPr>
        <w:tc>
          <w:tcPr>
            <w:tcW w:w="561" w:type="dxa"/>
          </w:tcPr>
          <w:p w14:paraId="2C188B2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B</w:t>
            </w:r>
          </w:p>
        </w:tc>
        <w:tc>
          <w:tcPr>
            <w:tcW w:w="4293" w:type="dxa"/>
          </w:tcPr>
          <w:p w14:paraId="44A056F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d the person receive information about the transition to end-of-life care, i.e. an individually tailored and informed conversation with a physician that is documented in the medical records about being in the final stage of life and about care being focused on quality of life and symptom relief?</w:t>
            </w:r>
          </w:p>
        </w:tc>
        <w:tc>
          <w:tcPr>
            <w:tcW w:w="4002" w:type="dxa"/>
          </w:tcPr>
          <w:p w14:paraId="5634900D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39873284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12A9CC18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17077BE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F42C1A" w:rsidRPr="0049524C" w14:paraId="3ECDCE49" w14:textId="77777777" w:rsidTr="00187530">
        <w:trPr>
          <w:cantSplit/>
        </w:trPr>
        <w:tc>
          <w:tcPr>
            <w:tcW w:w="561" w:type="dxa"/>
          </w:tcPr>
          <w:p w14:paraId="64370F6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4293" w:type="dxa"/>
          </w:tcPr>
          <w:p w14:paraId="2F55B9E8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 place of death in line with the person's last stated wishes?</w:t>
            </w:r>
          </w:p>
        </w:tc>
        <w:tc>
          <w:tcPr>
            <w:tcW w:w="4002" w:type="dxa"/>
          </w:tcPr>
          <w:p w14:paraId="06C9BF91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04C6DFB1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5C803DC0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687CBF50" w14:textId="77777777" w:rsidTr="00187530">
        <w:trPr>
          <w:cantSplit/>
        </w:trPr>
        <w:tc>
          <w:tcPr>
            <w:tcW w:w="561" w:type="dxa"/>
          </w:tcPr>
          <w:p w14:paraId="786F90B2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A</w:t>
            </w:r>
          </w:p>
        </w:tc>
        <w:tc>
          <w:tcPr>
            <w:tcW w:w="4293" w:type="dxa"/>
          </w:tcPr>
          <w:p w14:paraId="6B0EF61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d the person have pressure ulcers upon arrival at your unit (specify highest grade occurring)?</w:t>
            </w:r>
          </w:p>
        </w:tc>
        <w:tc>
          <w:tcPr>
            <w:tcW w:w="4002" w:type="dxa"/>
          </w:tcPr>
          <w:p w14:paraId="3804EE09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grade 1</w:t>
            </w:r>
          </w:p>
          <w:p w14:paraId="302CA2F7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grade 2</w:t>
            </w:r>
          </w:p>
          <w:p w14:paraId="3B74B373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grade 3</w:t>
            </w:r>
          </w:p>
          <w:p w14:paraId="071514D4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grade 4</w:t>
            </w:r>
          </w:p>
          <w:p w14:paraId="4ECCB885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1ECFA64D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1F2BA59A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 (grades 1-4), answer question 13B. If the answer is No or Don't know, skip to question 14A.</w:t>
            </w:r>
          </w:p>
        </w:tc>
      </w:tr>
      <w:tr w:rsidR="00F42C1A" w:rsidRPr="0049524C" w14:paraId="5169D900" w14:textId="77777777" w:rsidTr="00187530">
        <w:trPr>
          <w:cantSplit/>
        </w:trPr>
        <w:tc>
          <w:tcPr>
            <w:tcW w:w="561" w:type="dxa"/>
          </w:tcPr>
          <w:p w14:paraId="14C44D0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B</w:t>
            </w:r>
          </w:p>
        </w:tc>
        <w:tc>
          <w:tcPr>
            <w:tcW w:w="4293" w:type="dxa"/>
          </w:tcPr>
          <w:p w14:paraId="49CB239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re the pressure ulcers documented?</w:t>
            </w:r>
          </w:p>
        </w:tc>
        <w:tc>
          <w:tcPr>
            <w:tcW w:w="4002" w:type="dxa"/>
          </w:tcPr>
          <w:p w14:paraId="1122085E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61A7B8D1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7A6A0C61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0084BEB8" w14:textId="77777777" w:rsidTr="00187530">
        <w:trPr>
          <w:cantSplit/>
        </w:trPr>
        <w:tc>
          <w:tcPr>
            <w:tcW w:w="561" w:type="dxa"/>
          </w:tcPr>
          <w:p w14:paraId="64B6C74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14A</w:t>
            </w:r>
          </w:p>
        </w:tc>
        <w:tc>
          <w:tcPr>
            <w:tcW w:w="4293" w:type="dxa"/>
          </w:tcPr>
          <w:p w14:paraId="5307559E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d the person die with pressure ulcers (specify highest grade occurring)?</w:t>
            </w:r>
          </w:p>
        </w:tc>
        <w:tc>
          <w:tcPr>
            <w:tcW w:w="4002" w:type="dxa"/>
          </w:tcPr>
          <w:p w14:paraId="5B6C670A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grade 1</w:t>
            </w:r>
          </w:p>
          <w:p w14:paraId="68B9BFE6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grade 2</w:t>
            </w:r>
          </w:p>
          <w:p w14:paraId="3903CF85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grade 3</w:t>
            </w:r>
          </w:p>
          <w:p w14:paraId="623CE98C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grade 4</w:t>
            </w:r>
          </w:p>
          <w:p w14:paraId="55D87D98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6D5712F9" w14:textId="77777777" w:rsidR="00F42C1A" w:rsidRPr="0049524C" w:rsidRDefault="00F42C1A" w:rsidP="00187530">
            <w:pPr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407FC3B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 (grade 1-4), answer question 14B. If the answer is No or Don't know, skip to question 15A.</w:t>
            </w:r>
          </w:p>
        </w:tc>
      </w:tr>
      <w:tr w:rsidR="00F42C1A" w:rsidRPr="0049524C" w14:paraId="3FF3E175" w14:textId="77777777" w:rsidTr="00187530">
        <w:trPr>
          <w:cantSplit/>
        </w:trPr>
        <w:tc>
          <w:tcPr>
            <w:tcW w:w="561" w:type="dxa"/>
          </w:tcPr>
          <w:p w14:paraId="7F954DE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B</w:t>
            </w:r>
          </w:p>
        </w:tc>
        <w:tc>
          <w:tcPr>
            <w:tcW w:w="4293" w:type="dxa"/>
          </w:tcPr>
          <w:p w14:paraId="1DDA14C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re the pressure ulcers documented?</w:t>
            </w:r>
          </w:p>
        </w:tc>
        <w:tc>
          <w:tcPr>
            <w:tcW w:w="4002" w:type="dxa"/>
          </w:tcPr>
          <w:p w14:paraId="525ABE93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7E4DE969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0E006373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2294E4A9" w14:textId="77777777" w:rsidTr="00187530">
        <w:trPr>
          <w:cantSplit/>
        </w:trPr>
        <w:tc>
          <w:tcPr>
            <w:tcW w:w="561" w:type="dxa"/>
          </w:tcPr>
          <w:p w14:paraId="0A1D2591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A</w:t>
            </w:r>
          </w:p>
        </w:tc>
        <w:tc>
          <w:tcPr>
            <w:tcW w:w="4293" w:type="dxa"/>
          </w:tcPr>
          <w:p w14:paraId="1B36D9E9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 person’s oral health assessed during the last week of life?</w:t>
            </w:r>
          </w:p>
        </w:tc>
        <w:tc>
          <w:tcPr>
            <w:tcW w:w="4002" w:type="dxa"/>
          </w:tcPr>
          <w:p w14:paraId="225275E5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50819926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16DD212C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3C4E4AB5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, answer question 15B. If the answer is No or Don't know, skip to question 16.</w:t>
            </w:r>
          </w:p>
        </w:tc>
      </w:tr>
      <w:tr w:rsidR="00F42C1A" w:rsidRPr="0049524C" w14:paraId="3E52D492" w14:textId="77777777" w:rsidTr="00187530">
        <w:trPr>
          <w:cantSplit/>
        </w:trPr>
        <w:tc>
          <w:tcPr>
            <w:tcW w:w="561" w:type="dxa"/>
          </w:tcPr>
          <w:p w14:paraId="4514F83E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B</w:t>
            </w:r>
          </w:p>
        </w:tc>
        <w:tc>
          <w:tcPr>
            <w:tcW w:w="4293" w:type="dxa"/>
          </w:tcPr>
          <w:p w14:paraId="50843BF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any disorder noted during assessment?</w:t>
            </w:r>
          </w:p>
        </w:tc>
        <w:tc>
          <w:tcPr>
            <w:tcW w:w="4002" w:type="dxa"/>
          </w:tcPr>
          <w:p w14:paraId="7BFE2E1A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613B8970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44148067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618ECCC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 or No, answer question 15C. If the answer is Don't know, skip to question 16.</w:t>
            </w:r>
          </w:p>
        </w:tc>
      </w:tr>
      <w:tr w:rsidR="00F42C1A" w:rsidRPr="0049524C" w14:paraId="65A2CD34" w14:textId="77777777" w:rsidTr="00187530">
        <w:trPr>
          <w:cantSplit/>
        </w:trPr>
        <w:tc>
          <w:tcPr>
            <w:tcW w:w="561" w:type="dxa"/>
          </w:tcPr>
          <w:p w14:paraId="0AB1BC8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C</w:t>
            </w:r>
          </w:p>
        </w:tc>
        <w:tc>
          <w:tcPr>
            <w:tcW w:w="4293" w:type="dxa"/>
          </w:tcPr>
          <w:p w14:paraId="5F9B736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 assessment of oral health documented?</w:t>
            </w:r>
          </w:p>
        </w:tc>
        <w:tc>
          <w:tcPr>
            <w:tcW w:w="4002" w:type="dxa"/>
          </w:tcPr>
          <w:p w14:paraId="69A7B5EC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61FB07B5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766396F3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3306679C" w14:textId="77777777" w:rsidTr="00187530">
        <w:trPr>
          <w:cantSplit/>
        </w:trPr>
        <w:tc>
          <w:tcPr>
            <w:tcW w:w="561" w:type="dxa"/>
          </w:tcPr>
          <w:p w14:paraId="31A73782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16</w:t>
            </w:r>
          </w:p>
        </w:tc>
        <w:tc>
          <w:tcPr>
            <w:tcW w:w="4293" w:type="dxa"/>
          </w:tcPr>
          <w:p w14:paraId="7709341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anyone present at the time of death?</w:t>
            </w:r>
          </w:p>
        </w:tc>
        <w:tc>
          <w:tcPr>
            <w:tcW w:w="4002" w:type="dxa"/>
          </w:tcPr>
          <w:p w14:paraId="37213E16" w14:textId="77777777" w:rsidR="00F42C1A" w:rsidRPr="0049524C" w:rsidRDefault="00F42C1A" w:rsidP="00187530">
            <w:pPr>
              <w:numPr>
                <w:ilvl w:val="0"/>
                <w:numId w:val="8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close friend(s) or relative(s)</w:t>
            </w:r>
          </w:p>
          <w:p w14:paraId="1157AE15" w14:textId="77777777" w:rsidR="00F42C1A" w:rsidRPr="0049524C" w:rsidRDefault="00F42C1A" w:rsidP="00187530">
            <w:pPr>
              <w:numPr>
                <w:ilvl w:val="0"/>
                <w:numId w:val="8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close friend(s)/relative(s) and staff</w:t>
            </w:r>
          </w:p>
          <w:p w14:paraId="6BBE182B" w14:textId="77777777" w:rsidR="00F42C1A" w:rsidRPr="0049524C" w:rsidRDefault="00F42C1A" w:rsidP="00187530">
            <w:pPr>
              <w:numPr>
                <w:ilvl w:val="0"/>
                <w:numId w:val="8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staff</w:t>
            </w:r>
          </w:p>
          <w:p w14:paraId="76B220D4" w14:textId="77777777" w:rsidR="00F42C1A" w:rsidRPr="0049524C" w:rsidRDefault="00F42C1A" w:rsidP="00187530">
            <w:pPr>
              <w:numPr>
                <w:ilvl w:val="0"/>
                <w:numId w:val="8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2AA264EB" w14:textId="77777777" w:rsidR="00F42C1A" w:rsidRPr="0049524C" w:rsidRDefault="00F42C1A" w:rsidP="00187530">
            <w:pPr>
              <w:numPr>
                <w:ilvl w:val="0"/>
                <w:numId w:val="8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31908121" w14:textId="77777777" w:rsidTr="00187530">
        <w:trPr>
          <w:cantSplit/>
        </w:trPr>
        <w:tc>
          <w:tcPr>
            <w:tcW w:w="561" w:type="dxa"/>
          </w:tcPr>
          <w:p w14:paraId="17C1962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4293" w:type="dxa"/>
          </w:tcPr>
          <w:p w14:paraId="78AA1EC5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d the person’s close friend(s)/relative(s) receive information about transition to end-of-life care, i.e. an individually tailored and informed conversation with a physician that is documented in the medical records about being in the final stage of life and about care being focused on quality of life and symptom relief?</w:t>
            </w:r>
          </w:p>
        </w:tc>
        <w:tc>
          <w:tcPr>
            <w:tcW w:w="4002" w:type="dxa"/>
          </w:tcPr>
          <w:p w14:paraId="316B6C25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01209599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5A17AD00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5954CF76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ad no close friend(s)/relative(s)</w:t>
            </w:r>
          </w:p>
          <w:p w14:paraId="25A7CDD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, No or Don't know, go to question 18. If the answer is Had no close friend(s)/relative(s), skip to question 19.</w:t>
            </w:r>
          </w:p>
        </w:tc>
      </w:tr>
      <w:tr w:rsidR="00F42C1A" w:rsidRPr="0049524C" w14:paraId="6E374F88" w14:textId="77777777" w:rsidTr="00187530">
        <w:trPr>
          <w:cantSplit/>
        </w:trPr>
        <w:tc>
          <w:tcPr>
            <w:tcW w:w="561" w:type="dxa"/>
          </w:tcPr>
          <w:p w14:paraId="0FB6A888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4293" w:type="dxa"/>
          </w:tcPr>
          <w:p w14:paraId="6D6C1F3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/were the person’s close friend(s)/relative(s) offered a follow-up talk within 1-2 months of the death?</w:t>
            </w:r>
          </w:p>
        </w:tc>
        <w:tc>
          <w:tcPr>
            <w:tcW w:w="4002" w:type="dxa"/>
          </w:tcPr>
          <w:p w14:paraId="67F5F7C3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622EE701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3C60F22C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766C0541" w14:textId="77777777" w:rsidTr="00187530">
        <w:trPr>
          <w:cantSplit/>
        </w:trPr>
        <w:tc>
          <w:tcPr>
            <w:tcW w:w="561" w:type="dxa"/>
          </w:tcPr>
          <w:p w14:paraId="5AF31488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4293" w:type="dxa"/>
          </w:tcPr>
          <w:p w14:paraId="3A6796A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d the person receive parenteral fluids/nutrition or enteral</w:t>
            </w: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noBreakHyphen/>
              <w:t>tube feeding during the last 24 hours of life?</w:t>
            </w:r>
          </w:p>
        </w:tc>
        <w:tc>
          <w:tcPr>
            <w:tcW w:w="4002" w:type="dxa"/>
          </w:tcPr>
          <w:p w14:paraId="330A3D36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2ADB063A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2F8AAF18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682AD7BF" w14:textId="77777777" w:rsidTr="00187530">
        <w:trPr>
          <w:cantSplit/>
        </w:trPr>
        <w:tc>
          <w:tcPr>
            <w:tcW w:w="561" w:type="dxa"/>
          </w:tcPr>
          <w:p w14:paraId="2912912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4293" w:type="dxa"/>
          </w:tcPr>
          <w:p w14:paraId="4856D5B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d the person display any of the following symptoms (20A-F) at any time during the last week of life?</w:t>
            </w:r>
          </w:p>
        </w:tc>
        <w:tc>
          <w:tcPr>
            <w:tcW w:w="4002" w:type="dxa"/>
          </w:tcPr>
          <w:p w14:paraId="46528E5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F42C1A" w:rsidRPr="0049524C" w14:paraId="01B6AC00" w14:textId="77777777" w:rsidTr="00187530">
        <w:trPr>
          <w:cantSplit/>
        </w:trPr>
        <w:tc>
          <w:tcPr>
            <w:tcW w:w="561" w:type="dxa"/>
          </w:tcPr>
          <w:p w14:paraId="4EA3B32C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A</w:t>
            </w:r>
          </w:p>
        </w:tc>
        <w:tc>
          <w:tcPr>
            <w:tcW w:w="4293" w:type="dxa"/>
          </w:tcPr>
          <w:p w14:paraId="791D715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in</w:t>
            </w:r>
          </w:p>
        </w:tc>
        <w:tc>
          <w:tcPr>
            <w:tcW w:w="4002" w:type="dxa"/>
          </w:tcPr>
          <w:p w14:paraId="79919541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6117D4A0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6A44DB42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6E9C6AB6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, answer the following question. If the answer is No or Don't know, skip to question 20B.</w:t>
            </w:r>
          </w:p>
        </w:tc>
      </w:tr>
      <w:tr w:rsidR="00F42C1A" w:rsidRPr="0049524C" w14:paraId="444FEF06" w14:textId="77777777" w:rsidTr="00187530">
        <w:trPr>
          <w:cantSplit/>
        </w:trPr>
        <w:tc>
          <w:tcPr>
            <w:tcW w:w="561" w:type="dxa"/>
          </w:tcPr>
          <w:p w14:paraId="57F1346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5B74E475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in was relieved:</w:t>
            </w:r>
          </w:p>
        </w:tc>
        <w:tc>
          <w:tcPr>
            <w:tcW w:w="4002" w:type="dxa"/>
          </w:tcPr>
          <w:p w14:paraId="2E6D4973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letely</w:t>
            </w:r>
          </w:p>
          <w:p w14:paraId="31A79EAA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ally</w:t>
            </w:r>
          </w:p>
          <w:p w14:paraId="067EAA17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at all</w:t>
            </w:r>
          </w:p>
        </w:tc>
      </w:tr>
      <w:tr w:rsidR="00F42C1A" w:rsidRPr="0049524C" w14:paraId="4A69C57F" w14:textId="77777777" w:rsidTr="00187530">
        <w:trPr>
          <w:cantSplit/>
        </w:trPr>
        <w:tc>
          <w:tcPr>
            <w:tcW w:w="561" w:type="dxa"/>
          </w:tcPr>
          <w:p w14:paraId="49919BA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20B</w:t>
            </w:r>
          </w:p>
        </w:tc>
        <w:tc>
          <w:tcPr>
            <w:tcW w:w="4293" w:type="dxa"/>
          </w:tcPr>
          <w:p w14:paraId="720C899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ath rattle</w:t>
            </w:r>
          </w:p>
        </w:tc>
        <w:tc>
          <w:tcPr>
            <w:tcW w:w="4002" w:type="dxa"/>
          </w:tcPr>
          <w:p w14:paraId="66083E39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65480A04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17B51838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196ECAE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, answer the following question. If the answer is No or Don't know, skip to question 20C.</w:t>
            </w:r>
          </w:p>
        </w:tc>
      </w:tr>
      <w:tr w:rsidR="00F42C1A" w:rsidRPr="0049524C" w14:paraId="531E72B5" w14:textId="77777777" w:rsidTr="00187530">
        <w:trPr>
          <w:cantSplit/>
        </w:trPr>
        <w:tc>
          <w:tcPr>
            <w:tcW w:w="561" w:type="dxa"/>
          </w:tcPr>
          <w:p w14:paraId="56CA75F9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301CAD52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ath rattle was relieved:</w:t>
            </w:r>
          </w:p>
        </w:tc>
        <w:tc>
          <w:tcPr>
            <w:tcW w:w="4002" w:type="dxa"/>
          </w:tcPr>
          <w:p w14:paraId="5731F0CA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letely</w:t>
            </w:r>
          </w:p>
          <w:p w14:paraId="31EF5298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ally</w:t>
            </w:r>
          </w:p>
          <w:p w14:paraId="4540698F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at all</w:t>
            </w:r>
          </w:p>
        </w:tc>
      </w:tr>
      <w:tr w:rsidR="00F42C1A" w:rsidRPr="0049524C" w14:paraId="77D7CCE6" w14:textId="77777777" w:rsidTr="00187530">
        <w:trPr>
          <w:cantSplit/>
        </w:trPr>
        <w:tc>
          <w:tcPr>
            <w:tcW w:w="561" w:type="dxa"/>
          </w:tcPr>
          <w:p w14:paraId="522368D6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C</w:t>
            </w:r>
          </w:p>
        </w:tc>
        <w:tc>
          <w:tcPr>
            <w:tcW w:w="4293" w:type="dxa"/>
          </w:tcPr>
          <w:p w14:paraId="3379C6D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4002" w:type="dxa"/>
          </w:tcPr>
          <w:p w14:paraId="61CDEB90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33D2DBC3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3B45A99F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7A89142C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, answer the following question. If the answer is No or Don't know, skip to question 20D.</w:t>
            </w:r>
          </w:p>
        </w:tc>
      </w:tr>
      <w:tr w:rsidR="00F42C1A" w:rsidRPr="0049524C" w14:paraId="223C83B4" w14:textId="77777777" w:rsidTr="00187530">
        <w:trPr>
          <w:cantSplit/>
        </w:trPr>
        <w:tc>
          <w:tcPr>
            <w:tcW w:w="561" w:type="dxa"/>
          </w:tcPr>
          <w:p w14:paraId="2CDC8991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23965CD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ausea was relieved:</w:t>
            </w:r>
          </w:p>
        </w:tc>
        <w:tc>
          <w:tcPr>
            <w:tcW w:w="4002" w:type="dxa"/>
          </w:tcPr>
          <w:p w14:paraId="5A7368EF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letely</w:t>
            </w:r>
          </w:p>
          <w:p w14:paraId="188D7CB5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ally</w:t>
            </w:r>
          </w:p>
          <w:p w14:paraId="06F5E41B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at all</w:t>
            </w:r>
          </w:p>
        </w:tc>
      </w:tr>
      <w:tr w:rsidR="00F42C1A" w:rsidRPr="0049524C" w14:paraId="21689327" w14:textId="77777777" w:rsidTr="00187530">
        <w:trPr>
          <w:cantSplit/>
        </w:trPr>
        <w:tc>
          <w:tcPr>
            <w:tcW w:w="561" w:type="dxa"/>
          </w:tcPr>
          <w:p w14:paraId="06954418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D</w:t>
            </w:r>
          </w:p>
        </w:tc>
        <w:tc>
          <w:tcPr>
            <w:tcW w:w="4293" w:type="dxa"/>
          </w:tcPr>
          <w:p w14:paraId="27620CE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4002" w:type="dxa"/>
          </w:tcPr>
          <w:p w14:paraId="7796F9D9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75FBEF8B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5D218F1F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6B7C7A31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, answer the following question. If the answer is No or Don't know, skip to question 20E.</w:t>
            </w:r>
          </w:p>
        </w:tc>
      </w:tr>
      <w:tr w:rsidR="00F42C1A" w:rsidRPr="0049524C" w14:paraId="04C50920" w14:textId="77777777" w:rsidTr="00187530">
        <w:trPr>
          <w:cantSplit/>
        </w:trPr>
        <w:tc>
          <w:tcPr>
            <w:tcW w:w="561" w:type="dxa"/>
          </w:tcPr>
          <w:p w14:paraId="43E201A1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50655BB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xiety was relieved:</w:t>
            </w:r>
          </w:p>
        </w:tc>
        <w:tc>
          <w:tcPr>
            <w:tcW w:w="4002" w:type="dxa"/>
          </w:tcPr>
          <w:p w14:paraId="5B7D9B8E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letely</w:t>
            </w:r>
          </w:p>
          <w:p w14:paraId="7CC5895F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ally</w:t>
            </w:r>
          </w:p>
          <w:p w14:paraId="41340C34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at all</w:t>
            </w:r>
          </w:p>
        </w:tc>
      </w:tr>
      <w:tr w:rsidR="00F42C1A" w:rsidRPr="0049524C" w14:paraId="30AE9922" w14:textId="77777777" w:rsidTr="00187530">
        <w:trPr>
          <w:cantSplit/>
        </w:trPr>
        <w:tc>
          <w:tcPr>
            <w:tcW w:w="561" w:type="dxa"/>
          </w:tcPr>
          <w:p w14:paraId="15FBC92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20E</w:t>
            </w:r>
          </w:p>
        </w:tc>
        <w:tc>
          <w:tcPr>
            <w:tcW w:w="4293" w:type="dxa"/>
          </w:tcPr>
          <w:p w14:paraId="775F827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4002" w:type="dxa"/>
          </w:tcPr>
          <w:p w14:paraId="261C6DF7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2BB35DB2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1B1E3BA6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71E31BCE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, answer the following question. If the answer is No or Don't know, skip to question 20F.</w:t>
            </w:r>
          </w:p>
        </w:tc>
      </w:tr>
      <w:tr w:rsidR="00F42C1A" w:rsidRPr="0049524C" w14:paraId="19DEBC22" w14:textId="77777777" w:rsidTr="00187530">
        <w:trPr>
          <w:cantSplit/>
        </w:trPr>
        <w:tc>
          <w:tcPr>
            <w:tcW w:w="561" w:type="dxa"/>
          </w:tcPr>
          <w:p w14:paraId="35358B6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62312D3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yspnoea was relieved:</w:t>
            </w:r>
          </w:p>
        </w:tc>
        <w:tc>
          <w:tcPr>
            <w:tcW w:w="4002" w:type="dxa"/>
          </w:tcPr>
          <w:p w14:paraId="13A1093A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letely</w:t>
            </w:r>
          </w:p>
          <w:p w14:paraId="23EBB2EA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ally</w:t>
            </w:r>
          </w:p>
          <w:p w14:paraId="243B815E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at all</w:t>
            </w:r>
          </w:p>
        </w:tc>
      </w:tr>
      <w:tr w:rsidR="00F42C1A" w:rsidRPr="0049524C" w14:paraId="45321576" w14:textId="77777777" w:rsidTr="00187530">
        <w:trPr>
          <w:cantSplit/>
        </w:trPr>
        <w:tc>
          <w:tcPr>
            <w:tcW w:w="561" w:type="dxa"/>
          </w:tcPr>
          <w:p w14:paraId="10E414A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F</w:t>
            </w:r>
          </w:p>
        </w:tc>
        <w:tc>
          <w:tcPr>
            <w:tcW w:w="4293" w:type="dxa"/>
          </w:tcPr>
          <w:p w14:paraId="18FA371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fusion</w:t>
            </w:r>
          </w:p>
        </w:tc>
        <w:tc>
          <w:tcPr>
            <w:tcW w:w="4002" w:type="dxa"/>
          </w:tcPr>
          <w:p w14:paraId="522166EB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66762A39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5E3EB947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  <w:p w14:paraId="2756BA3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f the answer is Yes, answer the following question. If the answer is No or Don't know, skip to question 21.</w:t>
            </w:r>
          </w:p>
        </w:tc>
      </w:tr>
      <w:tr w:rsidR="00F42C1A" w:rsidRPr="0049524C" w14:paraId="355C0BEE" w14:textId="77777777" w:rsidTr="00187530">
        <w:trPr>
          <w:cantSplit/>
        </w:trPr>
        <w:tc>
          <w:tcPr>
            <w:tcW w:w="561" w:type="dxa"/>
          </w:tcPr>
          <w:p w14:paraId="2D6E2F0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770EED3E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fusion was relieved:</w:t>
            </w:r>
          </w:p>
        </w:tc>
        <w:tc>
          <w:tcPr>
            <w:tcW w:w="4002" w:type="dxa"/>
          </w:tcPr>
          <w:p w14:paraId="12B04B3A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letely</w:t>
            </w:r>
          </w:p>
          <w:p w14:paraId="1042B289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tially</w:t>
            </w:r>
          </w:p>
          <w:p w14:paraId="69C7E9AA" w14:textId="77777777" w:rsidR="00F42C1A" w:rsidRPr="0049524C" w:rsidRDefault="00F42C1A" w:rsidP="00187530">
            <w:pPr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at all</w:t>
            </w:r>
          </w:p>
        </w:tc>
      </w:tr>
      <w:tr w:rsidR="00F42C1A" w:rsidRPr="0049524C" w14:paraId="3A31470A" w14:textId="77777777" w:rsidTr="00187530">
        <w:trPr>
          <w:cantSplit/>
        </w:trPr>
        <w:tc>
          <w:tcPr>
            <w:tcW w:w="561" w:type="dxa"/>
          </w:tcPr>
          <w:p w14:paraId="274275E4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4293" w:type="dxa"/>
          </w:tcPr>
          <w:p w14:paraId="3BB169C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 person’s pain assessed at any documented time during the last week of life using VAS, NRS or another validated pain-assessment tool?</w:t>
            </w:r>
          </w:p>
        </w:tc>
        <w:tc>
          <w:tcPr>
            <w:tcW w:w="4002" w:type="dxa"/>
          </w:tcPr>
          <w:p w14:paraId="203472E8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1728DFD0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161EE484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7E3F18AF" w14:textId="77777777" w:rsidTr="00187530">
        <w:trPr>
          <w:cantSplit/>
        </w:trPr>
        <w:tc>
          <w:tcPr>
            <w:tcW w:w="561" w:type="dxa"/>
          </w:tcPr>
          <w:p w14:paraId="0F7F0F1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4293" w:type="dxa"/>
          </w:tcPr>
          <w:p w14:paraId="1873CC7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d the person experience severe pain at any time during the last week of life (e.g. VAS/NRS &gt; 6 or severe pain according to another validated pain-assessment tool)?</w:t>
            </w:r>
          </w:p>
        </w:tc>
        <w:tc>
          <w:tcPr>
            <w:tcW w:w="4002" w:type="dxa"/>
          </w:tcPr>
          <w:p w14:paraId="2D78A20A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07ED302E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315E0052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69BFBC6A" w14:textId="77777777" w:rsidTr="00187530">
        <w:trPr>
          <w:cantSplit/>
        </w:trPr>
        <w:tc>
          <w:tcPr>
            <w:tcW w:w="561" w:type="dxa"/>
          </w:tcPr>
          <w:p w14:paraId="55A2FC0A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4293" w:type="dxa"/>
          </w:tcPr>
          <w:p w14:paraId="68ABFF3F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re the person’s other symptoms assessed at any time during the last week of life using VAS, NRS or another validated symptom-assessment tool?</w:t>
            </w:r>
          </w:p>
        </w:tc>
        <w:tc>
          <w:tcPr>
            <w:tcW w:w="4002" w:type="dxa"/>
          </w:tcPr>
          <w:p w14:paraId="296BF824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2E1B5844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6A1604B6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76ACD7D8" w14:textId="77777777" w:rsidTr="00187530">
        <w:trPr>
          <w:cantSplit/>
        </w:trPr>
        <w:tc>
          <w:tcPr>
            <w:tcW w:w="561" w:type="dxa"/>
          </w:tcPr>
          <w:p w14:paraId="7BAC29D6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4293" w:type="dxa"/>
          </w:tcPr>
          <w:p w14:paraId="16CDF63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re an individual prescription of injectable PRN drugs on the drug list before death?</w:t>
            </w:r>
          </w:p>
        </w:tc>
        <w:tc>
          <w:tcPr>
            <w:tcW w:w="4002" w:type="dxa"/>
          </w:tcPr>
          <w:p w14:paraId="766AB4F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F42C1A" w:rsidRPr="0049524C" w14:paraId="1420CCF0" w14:textId="77777777" w:rsidTr="00187530">
        <w:trPr>
          <w:cantSplit/>
        </w:trPr>
        <w:tc>
          <w:tcPr>
            <w:tcW w:w="561" w:type="dxa"/>
          </w:tcPr>
          <w:p w14:paraId="5FE1663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651A2ED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pioids against pain</w:t>
            </w:r>
          </w:p>
        </w:tc>
        <w:tc>
          <w:tcPr>
            <w:tcW w:w="4002" w:type="dxa"/>
          </w:tcPr>
          <w:p w14:paraId="38846538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4A2BF121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12CE6C63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77422FB9" w14:textId="77777777" w:rsidTr="00187530">
        <w:trPr>
          <w:cantSplit/>
        </w:trPr>
        <w:tc>
          <w:tcPr>
            <w:tcW w:w="561" w:type="dxa"/>
          </w:tcPr>
          <w:p w14:paraId="4962C4CA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6D245CA9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rugs against death rattle</w:t>
            </w:r>
          </w:p>
        </w:tc>
        <w:tc>
          <w:tcPr>
            <w:tcW w:w="4002" w:type="dxa"/>
          </w:tcPr>
          <w:p w14:paraId="2703B316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53FA17DA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3C71DD43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0FA656FE" w14:textId="77777777" w:rsidTr="00187530">
        <w:trPr>
          <w:cantSplit/>
        </w:trPr>
        <w:tc>
          <w:tcPr>
            <w:tcW w:w="561" w:type="dxa"/>
          </w:tcPr>
          <w:p w14:paraId="412DCAFC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14D10C4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rugs against nausea</w:t>
            </w:r>
          </w:p>
        </w:tc>
        <w:tc>
          <w:tcPr>
            <w:tcW w:w="4002" w:type="dxa"/>
          </w:tcPr>
          <w:p w14:paraId="32D0B465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0BA54DCD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5FA67368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0A5B20B5" w14:textId="77777777" w:rsidTr="00187530">
        <w:trPr>
          <w:cantSplit/>
        </w:trPr>
        <w:tc>
          <w:tcPr>
            <w:tcW w:w="561" w:type="dxa"/>
          </w:tcPr>
          <w:p w14:paraId="7B640B9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93" w:type="dxa"/>
          </w:tcPr>
          <w:p w14:paraId="481C837B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rugs against anxiety</w:t>
            </w:r>
          </w:p>
        </w:tc>
        <w:tc>
          <w:tcPr>
            <w:tcW w:w="4002" w:type="dxa"/>
          </w:tcPr>
          <w:p w14:paraId="08ECDC61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</w:t>
            </w:r>
          </w:p>
          <w:p w14:paraId="01CF2ECA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04429BAE" w14:textId="77777777" w:rsidR="00F42C1A" w:rsidRPr="0049524C" w:rsidRDefault="00F42C1A" w:rsidP="00187530">
            <w:pPr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1C6E8303" w14:textId="77777777" w:rsidTr="00187530">
        <w:trPr>
          <w:cantSplit/>
        </w:trPr>
        <w:tc>
          <w:tcPr>
            <w:tcW w:w="561" w:type="dxa"/>
          </w:tcPr>
          <w:p w14:paraId="6502769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4293" w:type="dxa"/>
          </w:tcPr>
          <w:p w14:paraId="2A8C6E4E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ow long before death was the person last examined by a physician?</w:t>
            </w:r>
          </w:p>
        </w:tc>
        <w:tc>
          <w:tcPr>
            <w:tcW w:w="4002" w:type="dxa"/>
          </w:tcPr>
          <w:p w14:paraId="6870650C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ay/days</w:t>
            </w:r>
          </w:p>
          <w:p w14:paraId="3AE17ED6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ek/weeks</w:t>
            </w:r>
          </w:p>
          <w:p w14:paraId="77CBACC8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nth or more</w:t>
            </w:r>
          </w:p>
          <w:p w14:paraId="5BB07B14" w14:textId="77777777" w:rsidR="00F42C1A" w:rsidRPr="0049524C" w:rsidRDefault="00F42C1A" w:rsidP="00187530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27DB6AB3" w14:textId="77777777" w:rsidTr="00187530">
        <w:trPr>
          <w:cantSplit/>
        </w:trPr>
        <w:tc>
          <w:tcPr>
            <w:tcW w:w="561" w:type="dxa"/>
          </w:tcPr>
          <w:p w14:paraId="56A4CE46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4293" w:type="dxa"/>
          </w:tcPr>
          <w:p w14:paraId="0B8A3883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re specialists outside the team/ward consulted concerning the person’s symptom relief during the last week of life (more than one answer option is possible)?</w:t>
            </w:r>
          </w:p>
        </w:tc>
        <w:tc>
          <w:tcPr>
            <w:tcW w:w="4002" w:type="dxa"/>
          </w:tcPr>
          <w:p w14:paraId="50A6AE57" w14:textId="77777777" w:rsidR="00F42C1A" w:rsidRPr="0049524C" w:rsidRDefault="00F42C1A" w:rsidP="00187530">
            <w:pPr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pain clinic</w:t>
            </w:r>
          </w:p>
          <w:p w14:paraId="257B14A7" w14:textId="77777777" w:rsidR="00F42C1A" w:rsidRPr="0049524C" w:rsidRDefault="00F42C1A" w:rsidP="00187530">
            <w:pPr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palliative-care team</w:t>
            </w:r>
          </w:p>
          <w:p w14:paraId="7DD4045C" w14:textId="77777777" w:rsidR="00F42C1A" w:rsidRPr="0049524C" w:rsidRDefault="00F42C1A" w:rsidP="00187530">
            <w:pPr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other hospital unit</w:t>
            </w:r>
          </w:p>
          <w:p w14:paraId="49B83861" w14:textId="77777777" w:rsidR="00F42C1A" w:rsidRPr="0049524C" w:rsidRDefault="00F42C1A" w:rsidP="00187530">
            <w:pPr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social worker/physiotherapist/ occupational therapist/dietician</w:t>
            </w:r>
          </w:p>
          <w:p w14:paraId="3B57BDED" w14:textId="77777777" w:rsidR="00F42C1A" w:rsidRPr="0049524C" w:rsidRDefault="00F42C1A" w:rsidP="00187530">
            <w:pPr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Yes, spiritual counsellor</w:t>
            </w:r>
          </w:p>
          <w:p w14:paraId="301DFB06" w14:textId="77777777" w:rsidR="00F42C1A" w:rsidRPr="0049524C" w:rsidRDefault="00F42C1A" w:rsidP="00187530">
            <w:pPr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</w:t>
            </w:r>
          </w:p>
          <w:p w14:paraId="0933EB6D" w14:textId="77777777" w:rsidR="00F42C1A" w:rsidRPr="0049524C" w:rsidRDefault="00F42C1A" w:rsidP="00187530">
            <w:pPr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n't know</w:t>
            </w:r>
          </w:p>
        </w:tc>
      </w:tr>
      <w:tr w:rsidR="00F42C1A" w:rsidRPr="0049524C" w14:paraId="2D315D20" w14:textId="77777777" w:rsidTr="00187530">
        <w:trPr>
          <w:cantSplit/>
        </w:trPr>
        <w:tc>
          <w:tcPr>
            <w:tcW w:w="561" w:type="dxa"/>
          </w:tcPr>
          <w:p w14:paraId="27990E0D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4293" w:type="dxa"/>
          </w:tcPr>
          <w:p w14:paraId="35BCC4F7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ow satisfied is the team with the care delivered to the person during the last week of life?</w:t>
            </w:r>
          </w:p>
        </w:tc>
        <w:tc>
          <w:tcPr>
            <w:tcW w:w="4002" w:type="dxa"/>
          </w:tcPr>
          <w:p w14:paraId="25DD1312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 5-point scale ranging from Not at all (1) to Completely (5)</w:t>
            </w:r>
          </w:p>
        </w:tc>
      </w:tr>
      <w:tr w:rsidR="00F42C1A" w:rsidRPr="0049524C" w14:paraId="6F25AB4C" w14:textId="77777777" w:rsidTr="00187530">
        <w:trPr>
          <w:cantSplit/>
        </w:trPr>
        <w:tc>
          <w:tcPr>
            <w:tcW w:w="561" w:type="dxa"/>
          </w:tcPr>
          <w:p w14:paraId="59CE6852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4293" w:type="dxa"/>
          </w:tcPr>
          <w:p w14:paraId="5E84E781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ate (year/month/day) of answering the questions</w:t>
            </w:r>
          </w:p>
        </w:tc>
        <w:tc>
          <w:tcPr>
            <w:tcW w:w="4002" w:type="dxa"/>
          </w:tcPr>
          <w:p w14:paraId="2BB23846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F42C1A" w:rsidRPr="0049524C" w14:paraId="1BFC5A1F" w14:textId="77777777" w:rsidTr="00187530">
        <w:trPr>
          <w:cantSplit/>
        </w:trPr>
        <w:tc>
          <w:tcPr>
            <w:tcW w:w="561" w:type="dxa"/>
          </w:tcPr>
          <w:p w14:paraId="13296298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29</w:t>
            </w:r>
          </w:p>
        </w:tc>
        <w:tc>
          <w:tcPr>
            <w:tcW w:w="4293" w:type="dxa"/>
          </w:tcPr>
          <w:p w14:paraId="35B82EEC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he questionnaire was answered by:</w:t>
            </w:r>
          </w:p>
        </w:tc>
        <w:tc>
          <w:tcPr>
            <w:tcW w:w="4002" w:type="dxa"/>
          </w:tcPr>
          <w:p w14:paraId="75ECD512" w14:textId="77777777" w:rsidR="00F42C1A" w:rsidRPr="0049524C" w:rsidRDefault="00F42C1A" w:rsidP="00187530">
            <w:pPr>
              <w:numPr>
                <w:ilvl w:val="0"/>
                <w:numId w:val="11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 single employee</w:t>
            </w:r>
          </w:p>
          <w:p w14:paraId="19B6FC5E" w14:textId="77777777" w:rsidR="00F42C1A" w:rsidRPr="0049524C" w:rsidRDefault="00F42C1A" w:rsidP="00187530">
            <w:pPr>
              <w:numPr>
                <w:ilvl w:val="0"/>
                <w:numId w:val="11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aff jointly</w:t>
            </w:r>
          </w:p>
        </w:tc>
      </w:tr>
      <w:tr w:rsidR="00F42C1A" w:rsidRPr="0049524C" w14:paraId="42066E23" w14:textId="77777777" w:rsidTr="00187530">
        <w:trPr>
          <w:cantSplit/>
        </w:trPr>
        <w:tc>
          <w:tcPr>
            <w:tcW w:w="561" w:type="dxa"/>
          </w:tcPr>
          <w:p w14:paraId="3B1A250A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</w:t>
            </w:r>
          </w:p>
        </w:tc>
        <w:tc>
          <w:tcPr>
            <w:tcW w:w="4293" w:type="dxa"/>
          </w:tcPr>
          <w:p w14:paraId="750BB8F0" w14:textId="77777777" w:rsidR="00F42C1A" w:rsidRPr="0049524C" w:rsidRDefault="00F42C1A" w:rsidP="00187530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ame and e-mail address of registrant, occupation</w:t>
            </w:r>
          </w:p>
        </w:tc>
        <w:tc>
          <w:tcPr>
            <w:tcW w:w="4002" w:type="dxa"/>
          </w:tcPr>
          <w:p w14:paraId="5DC2B3E4" w14:textId="77777777" w:rsidR="00F42C1A" w:rsidRPr="0049524C" w:rsidRDefault="00F42C1A" w:rsidP="00187530">
            <w:pPr>
              <w:numPr>
                <w:ilvl w:val="0"/>
                <w:numId w:val="1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hysician</w:t>
            </w:r>
          </w:p>
          <w:p w14:paraId="117C1077" w14:textId="77777777" w:rsidR="00F42C1A" w:rsidRPr="0049524C" w:rsidRDefault="00F42C1A" w:rsidP="00187530">
            <w:pPr>
              <w:numPr>
                <w:ilvl w:val="0"/>
                <w:numId w:val="1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rse</w:t>
            </w:r>
          </w:p>
          <w:p w14:paraId="5F906884" w14:textId="77777777" w:rsidR="00F42C1A" w:rsidRPr="0049524C" w:rsidRDefault="00F42C1A" w:rsidP="00187530">
            <w:pPr>
              <w:numPr>
                <w:ilvl w:val="0"/>
                <w:numId w:val="12"/>
              </w:num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 staff</w:t>
            </w:r>
          </w:p>
        </w:tc>
      </w:tr>
    </w:tbl>
    <w:p w14:paraId="0BBC1AEC" w14:textId="77777777" w:rsidR="00F42C1A" w:rsidRPr="0049524C" w:rsidRDefault="00F42C1A" w:rsidP="00F42C1A">
      <w:pPr>
        <w:spacing w:line="360" w:lineRule="auto"/>
        <w:rPr>
          <w:rFonts w:asciiTheme="minorHAnsi" w:hAnsiTheme="minorHAnsi" w:cstheme="minorHAnsi"/>
          <w:sz w:val="16"/>
          <w:szCs w:val="16"/>
          <w:lang w:val="en-GB"/>
        </w:rPr>
      </w:pPr>
    </w:p>
    <w:p w14:paraId="4A6179EB" w14:textId="77777777" w:rsidR="007C2751" w:rsidRPr="0049524C" w:rsidRDefault="007C2751">
      <w:pPr>
        <w:spacing w:line="360" w:lineRule="auto"/>
        <w:rPr>
          <w:rFonts w:asciiTheme="minorHAnsi" w:hAnsiTheme="minorHAnsi" w:cstheme="minorHAnsi"/>
          <w:sz w:val="16"/>
          <w:szCs w:val="16"/>
          <w:lang w:val="en-GB"/>
        </w:rPr>
      </w:pPr>
    </w:p>
    <w:p w14:paraId="188F1054" w14:textId="77777777" w:rsidR="00CF4AFF" w:rsidRPr="0049524C" w:rsidRDefault="00CF4AFF" w:rsidP="00CF4AFF">
      <w:pPr>
        <w:rPr>
          <w:rFonts w:asciiTheme="minorHAnsi" w:hAnsiTheme="minorHAnsi" w:cstheme="minorHAnsi"/>
          <w:sz w:val="16"/>
          <w:szCs w:val="16"/>
          <w:lang w:val="en-GB"/>
        </w:rPr>
      </w:pPr>
    </w:p>
    <w:p w14:paraId="437225D5" w14:textId="77777777" w:rsidR="00CF4AFF" w:rsidRPr="0049524C" w:rsidRDefault="00CF4AFF" w:rsidP="00CF4AFF">
      <w:pPr>
        <w:rPr>
          <w:rFonts w:asciiTheme="minorHAnsi" w:hAnsiTheme="minorHAnsi" w:cstheme="minorHAnsi"/>
          <w:sz w:val="16"/>
          <w:szCs w:val="16"/>
          <w:lang w:val="en-GB"/>
        </w:rPr>
      </w:pPr>
    </w:p>
    <w:p w14:paraId="0D222284" w14:textId="77777777" w:rsidR="00CF4AFF" w:rsidRPr="0049524C" w:rsidRDefault="00CF4AFF" w:rsidP="00CF4AFF">
      <w:pPr>
        <w:rPr>
          <w:rFonts w:asciiTheme="minorHAnsi" w:hAnsiTheme="minorHAnsi" w:cstheme="minorHAnsi"/>
          <w:sz w:val="16"/>
          <w:szCs w:val="16"/>
          <w:lang w:val="en-GB"/>
        </w:rPr>
      </w:pPr>
    </w:p>
    <w:p w14:paraId="7192D607" w14:textId="77777777" w:rsidR="00CF4AFF" w:rsidRPr="0049524C" w:rsidRDefault="004D64DE" w:rsidP="00CF4AFF">
      <w:pPr>
        <w:rPr>
          <w:rFonts w:asciiTheme="minorHAnsi" w:hAnsiTheme="minorHAnsi" w:cstheme="minorHAnsi"/>
          <w:sz w:val="16"/>
          <w:szCs w:val="16"/>
          <w:lang w:val="en-GB"/>
        </w:rPr>
      </w:pPr>
      <w:r w:rsidRPr="0049524C">
        <w:rPr>
          <w:rFonts w:asciiTheme="minorHAnsi" w:hAnsiTheme="minorHAnsi" w:cstheme="minorHAnsi"/>
          <w:sz w:val="16"/>
          <w:szCs w:val="16"/>
          <w:lang w:val="en-GB"/>
        </w:rPr>
        <w:br w:type="page"/>
      </w:r>
    </w:p>
    <w:p w14:paraId="3EF5A584" w14:textId="4754AC19" w:rsidR="0022722E" w:rsidRPr="0049524C" w:rsidRDefault="0022722E" w:rsidP="00CF4AFF">
      <w:pPr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49524C">
        <w:rPr>
          <w:rFonts w:asciiTheme="minorHAnsi" w:hAnsiTheme="minorHAnsi" w:cstheme="minorHAnsi"/>
          <w:b/>
          <w:sz w:val="20"/>
          <w:szCs w:val="20"/>
          <w:lang w:val="en-GB"/>
        </w:rPr>
        <w:lastRenderedPageBreak/>
        <w:t>Table S2</w:t>
      </w:r>
      <w:r w:rsidR="0049524C">
        <w:rPr>
          <w:rFonts w:asciiTheme="minorHAnsi" w:hAnsiTheme="minorHAnsi" w:cstheme="minorHAnsi"/>
          <w:b/>
          <w:sz w:val="20"/>
          <w:szCs w:val="20"/>
          <w:lang w:val="en-GB"/>
        </w:rPr>
        <w:t xml:space="preserve">. </w:t>
      </w:r>
      <w:r w:rsidRPr="0049524C">
        <w:rPr>
          <w:rFonts w:asciiTheme="minorHAnsi" w:hAnsiTheme="minorHAnsi" w:cstheme="minorHAnsi"/>
          <w:b/>
          <w:sz w:val="20"/>
          <w:szCs w:val="20"/>
          <w:lang w:val="en-GB"/>
        </w:rPr>
        <w:t xml:space="preserve">Items from the end-of-life questionnaire selected as </w:t>
      </w:r>
      <w:r w:rsidR="0049524C">
        <w:rPr>
          <w:rFonts w:asciiTheme="minorHAnsi" w:hAnsiTheme="minorHAnsi" w:cstheme="minorHAnsi"/>
          <w:b/>
          <w:sz w:val="20"/>
          <w:szCs w:val="20"/>
          <w:lang w:val="en-GB"/>
        </w:rPr>
        <w:t xml:space="preserve">quality </w:t>
      </w:r>
      <w:r w:rsidRPr="0049524C">
        <w:rPr>
          <w:rFonts w:asciiTheme="minorHAnsi" w:hAnsiTheme="minorHAnsi" w:cstheme="minorHAnsi"/>
          <w:b/>
          <w:sz w:val="20"/>
          <w:szCs w:val="20"/>
          <w:lang w:val="en-GB"/>
        </w:rPr>
        <w:t xml:space="preserve">indicators of </w:t>
      </w:r>
      <w:r w:rsidR="0049524C">
        <w:rPr>
          <w:rFonts w:asciiTheme="minorHAnsi" w:hAnsiTheme="minorHAnsi" w:cstheme="minorHAnsi"/>
          <w:b/>
          <w:sz w:val="20"/>
          <w:szCs w:val="20"/>
          <w:lang w:val="en-GB"/>
        </w:rPr>
        <w:t xml:space="preserve">the </w:t>
      </w:r>
      <w:r w:rsidRPr="0049524C">
        <w:rPr>
          <w:rFonts w:asciiTheme="minorHAnsi" w:hAnsiTheme="minorHAnsi" w:cstheme="minorHAnsi"/>
          <w:b/>
          <w:sz w:val="20"/>
          <w:szCs w:val="20"/>
          <w:lang w:val="en-GB"/>
        </w:rPr>
        <w:t xml:space="preserve">care </w:t>
      </w:r>
      <w:r w:rsidR="0049524C">
        <w:rPr>
          <w:rFonts w:asciiTheme="minorHAnsi" w:hAnsiTheme="minorHAnsi" w:cstheme="minorHAnsi"/>
          <w:b/>
          <w:sz w:val="20"/>
          <w:szCs w:val="20"/>
          <w:lang w:val="en-GB"/>
        </w:rPr>
        <w:t>process</w:t>
      </w:r>
    </w:p>
    <w:p w14:paraId="70DB981C" w14:textId="77777777" w:rsidR="0022722E" w:rsidRPr="0049524C" w:rsidRDefault="0022722E" w:rsidP="00CF4AFF">
      <w:pPr>
        <w:rPr>
          <w:rFonts w:asciiTheme="minorHAnsi" w:hAnsiTheme="minorHAnsi" w:cstheme="minorHAnsi"/>
          <w:b/>
          <w:sz w:val="20"/>
          <w:szCs w:val="20"/>
          <w:lang w:val="en-GB"/>
        </w:rPr>
      </w:pPr>
    </w:p>
    <w:tbl>
      <w:tblPr>
        <w:tblW w:w="101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0"/>
        <w:gridCol w:w="5494"/>
        <w:gridCol w:w="1644"/>
        <w:gridCol w:w="1403"/>
      </w:tblGrid>
      <w:tr w:rsidR="0022722E" w:rsidRPr="0049524C" w14:paraId="0112CD81" w14:textId="77777777" w:rsidTr="00E15C80">
        <w:trPr>
          <w:trHeight w:val="54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75E3D" w14:textId="77777777" w:rsidR="009B5C11" w:rsidRPr="0049524C" w:rsidRDefault="0022722E" w:rsidP="0022722E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>Question</w:t>
            </w:r>
            <w:proofErr w:type="spellEnd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>number</w:t>
            </w:r>
            <w:proofErr w:type="spellEnd"/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70B93" w14:textId="77777777" w:rsidR="009B5C11" w:rsidRPr="0049524C" w:rsidRDefault="0022722E" w:rsidP="0022722E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>Question</w:t>
            </w:r>
            <w:proofErr w:type="spellEnd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>content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3CFD6" w14:textId="77777777" w:rsidR="009B5C11" w:rsidRPr="0049524C" w:rsidRDefault="0022722E" w:rsidP="0022722E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>Theme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8F885" w14:textId="77777777" w:rsidR="009B5C11" w:rsidRPr="0049524C" w:rsidRDefault="0022722E" w:rsidP="0022722E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>Type</w:t>
            </w:r>
            <w:proofErr w:type="spellEnd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>of</w:t>
            </w:r>
            <w:proofErr w:type="spellEnd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9524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sv-SE"/>
              </w:rPr>
              <w:t>indicator</w:t>
            </w:r>
            <w:proofErr w:type="spellEnd"/>
          </w:p>
        </w:tc>
      </w:tr>
      <w:tr w:rsidR="0022722E" w:rsidRPr="0049524C" w14:paraId="7717C874" w14:textId="77777777" w:rsidTr="00E15C80">
        <w:trPr>
          <w:trHeight w:val="54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76336" w14:textId="77777777" w:rsidR="009B5C11" w:rsidRDefault="0022722E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11 B</w:t>
            </w:r>
          </w:p>
          <w:p w14:paraId="5CB1280D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10309306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35628897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59BB118E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79E6578E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15A</w:t>
            </w:r>
          </w:p>
          <w:p w14:paraId="3BBF5FCD" w14:textId="77777777" w:rsidR="00E15C80" w:rsidRDefault="00E15C80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7521018A" w14:textId="64B2D609" w:rsidR="00E15C80" w:rsidRPr="0049524C" w:rsidRDefault="00E15C80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78F25" w14:textId="3DEC5595" w:rsidR="009B5C11" w:rsidRDefault="0022722E" w:rsidP="0022722E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d the person receive information about the transition to end-of-life care, i.e. an individually tailored and informed conversation with a physician that is documented in the medical records about being in the final stage of life and about care being focused on quality of life and symptom relief?</w:t>
            </w:r>
          </w:p>
          <w:p w14:paraId="752D2B38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2F9D767" w14:textId="77D07DBB" w:rsidR="0049524C" w:rsidRDefault="00E15C80" w:rsidP="0022722E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9524C"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 person’s oral health assessed during the last week of life?</w:t>
            </w:r>
          </w:p>
          <w:p w14:paraId="4FB1B422" w14:textId="6F585B95" w:rsidR="00E15C80" w:rsidRDefault="00E15C80" w:rsidP="0022722E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CF1FBF9" w14:textId="14745FDB" w:rsidR="00E15C80" w:rsidRDefault="00E15C80" w:rsidP="0022722E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Was anyone present at the time of death</w:t>
            </w:r>
          </w:p>
          <w:p w14:paraId="0E44FD67" w14:textId="698874E8" w:rsidR="0049524C" w:rsidRP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52FCD" w14:textId="77777777" w:rsidR="009B5C11" w:rsidRDefault="0022722E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Information</w:t>
            </w:r>
          </w:p>
          <w:p w14:paraId="2D105924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7DBDF080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40B61472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0E6393B4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2A96C1C5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linical assessment</w:t>
            </w:r>
          </w:p>
          <w:p w14:paraId="7C73161C" w14:textId="77777777" w:rsidR="00E15C80" w:rsidRDefault="00E15C80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07BA0C0C" w14:textId="566A1E29" w:rsidR="00E15C80" w:rsidRPr="0049524C" w:rsidRDefault="00E15C80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Existential suppor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B3C9F" w14:textId="77777777" w:rsidR="009B5C11" w:rsidRDefault="0022722E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  <w:p w14:paraId="76566CC7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1D88714E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50F3776F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6DEF4403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550A1FAD" w14:textId="77777777" w:rsidR="0049524C" w:rsidRDefault="0049524C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  <w:p w14:paraId="1A9E5DC8" w14:textId="77777777" w:rsidR="00E15C80" w:rsidRDefault="00E15C80" w:rsidP="0022722E">
            <w:pPr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</w:p>
          <w:p w14:paraId="076CE19C" w14:textId="2169945B" w:rsidR="00E15C80" w:rsidRPr="0049524C" w:rsidRDefault="00E15C80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</w:tc>
      </w:tr>
      <w:tr w:rsidR="0022722E" w:rsidRPr="0049524C" w14:paraId="2216CC85" w14:textId="77777777" w:rsidTr="00E15C80">
        <w:trPr>
          <w:trHeight w:val="54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1FF7A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17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2D68B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d the person’s close friend(s)/relative(s) receive information about transition to end-of-life care, i.e. an individually tailored and informed conversation with a physician that is documented in the medical records about being in the final stage of life and about care being focused on quality of life and symptom relief?</w:t>
            </w:r>
            <w:r w:rsidRPr="0049524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D698F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Informat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795B4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</w:tc>
      </w:tr>
      <w:tr w:rsidR="0022722E" w:rsidRPr="0049524C" w14:paraId="7B5FC3F7" w14:textId="77777777" w:rsidTr="00E15C80">
        <w:trPr>
          <w:trHeight w:val="54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7F6BA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21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10FC4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 person’s pain assessed at any documented time during the last week of life using VAS, NRS or another validated pain-assessment tool?</w:t>
            </w:r>
            <w:r w:rsidRPr="0049524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6B601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Symptom screen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14277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</w:tc>
      </w:tr>
      <w:tr w:rsidR="0022722E" w:rsidRPr="0049524C" w14:paraId="694C44C3" w14:textId="77777777" w:rsidTr="00E15C80">
        <w:trPr>
          <w:trHeight w:val="54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DDAEF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23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4D491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re the person’s other symptoms assessed at any time during the last week of life using VAS, NRS or another validated symptom-assessment tool?</w:t>
            </w:r>
            <w:r w:rsidRPr="0049524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BC566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Symptom screen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0A44E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</w:tc>
      </w:tr>
      <w:tr w:rsidR="0022722E" w:rsidRPr="0049524C" w14:paraId="61901817" w14:textId="77777777" w:rsidTr="00E15C80">
        <w:trPr>
          <w:trHeight w:val="54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6D391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24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F3CA3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re an individual prescription of an injectable PRN opioid against pain on the drug list before death?</w:t>
            </w:r>
            <w:r w:rsidRPr="0049524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626AF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 xml:space="preserve">Symptom </w:t>
            </w:r>
            <w:proofErr w:type="spellStart"/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ontrol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6EFF3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</w:tc>
      </w:tr>
      <w:tr w:rsidR="0022722E" w:rsidRPr="0049524C" w14:paraId="5EDD9D7E" w14:textId="77777777" w:rsidTr="00E15C80">
        <w:trPr>
          <w:trHeight w:val="54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909E3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24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D3A02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re an individual prescription of an injectable PRN drug against death rattles on the drug list before death?</w:t>
            </w:r>
            <w:r w:rsidRPr="0049524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731F8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 xml:space="preserve">Symptom </w:t>
            </w:r>
            <w:proofErr w:type="spellStart"/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ontrol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4EFBA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</w:tc>
      </w:tr>
      <w:tr w:rsidR="0022722E" w:rsidRPr="0049524C" w14:paraId="654C0EC5" w14:textId="77777777" w:rsidTr="00E15C80">
        <w:trPr>
          <w:trHeight w:val="54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FCC54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24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E9F62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re an individual prescription of an injectable PRN drug against nausea on the drug list before death?</w:t>
            </w:r>
            <w:r w:rsidRPr="0049524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56FF5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 xml:space="preserve">Symptom </w:t>
            </w:r>
            <w:proofErr w:type="spellStart"/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ontrol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4DF6C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</w:tc>
      </w:tr>
      <w:tr w:rsidR="0022722E" w:rsidRPr="0049524C" w14:paraId="33EC7F3A" w14:textId="77777777" w:rsidTr="00E15C80">
        <w:trPr>
          <w:trHeight w:val="54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F81EB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24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7F2DB" w14:textId="168EAED1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as there an individual prescription of an injectable PRN drug against anxiety on the drug list before death?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C9746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 xml:space="preserve">Symptom </w:t>
            </w:r>
            <w:proofErr w:type="spellStart"/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ontrol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4187F" w14:textId="77777777" w:rsidR="009B5C11" w:rsidRPr="0049524C" w:rsidRDefault="0022722E" w:rsidP="0022722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9524C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Care process</w:t>
            </w:r>
          </w:p>
        </w:tc>
      </w:tr>
    </w:tbl>
    <w:p w14:paraId="0C2014D4" w14:textId="77777777" w:rsidR="0022722E" w:rsidRPr="0049524C" w:rsidRDefault="0022722E">
      <w:pPr>
        <w:rPr>
          <w:rFonts w:asciiTheme="minorHAnsi" w:hAnsiTheme="minorHAnsi" w:cstheme="minorHAnsi"/>
          <w:sz w:val="20"/>
          <w:szCs w:val="20"/>
          <w:lang w:val="sv-SE" w:eastAsia="sv-SE"/>
        </w:rPr>
      </w:pPr>
    </w:p>
    <w:sectPr w:rsidR="0022722E" w:rsidRPr="0049524C" w:rsidSect="00F11ED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F4C2F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B54B73"/>
    <w:multiLevelType w:val="hybridMultilevel"/>
    <w:tmpl w:val="7534CE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6A624E"/>
    <w:multiLevelType w:val="hybridMultilevel"/>
    <w:tmpl w:val="2ED293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161CB"/>
    <w:multiLevelType w:val="hybridMultilevel"/>
    <w:tmpl w:val="0CD6B7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51FAD"/>
    <w:multiLevelType w:val="hybridMultilevel"/>
    <w:tmpl w:val="518E4C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445983"/>
    <w:multiLevelType w:val="hybridMultilevel"/>
    <w:tmpl w:val="95DA34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5C4444"/>
    <w:multiLevelType w:val="hybridMultilevel"/>
    <w:tmpl w:val="34365F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1928E4"/>
    <w:multiLevelType w:val="hybridMultilevel"/>
    <w:tmpl w:val="E2488D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831C7E"/>
    <w:multiLevelType w:val="hybridMultilevel"/>
    <w:tmpl w:val="92486D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E429A4"/>
    <w:multiLevelType w:val="hybridMultilevel"/>
    <w:tmpl w:val="6BFC3D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EC410F"/>
    <w:multiLevelType w:val="hybridMultilevel"/>
    <w:tmpl w:val="495A65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222BD2"/>
    <w:multiLevelType w:val="hybridMultilevel"/>
    <w:tmpl w:val="C0C612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264F45"/>
    <w:multiLevelType w:val="hybridMultilevel"/>
    <w:tmpl w:val="C01465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9651342">
    <w:abstractNumId w:val="5"/>
  </w:num>
  <w:num w:numId="2" w16cid:durableId="1486774961">
    <w:abstractNumId w:val="7"/>
  </w:num>
  <w:num w:numId="3" w16cid:durableId="1756585629">
    <w:abstractNumId w:val="1"/>
  </w:num>
  <w:num w:numId="4" w16cid:durableId="156769345">
    <w:abstractNumId w:val="12"/>
  </w:num>
  <w:num w:numId="5" w16cid:durableId="1969319055">
    <w:abstractNumId w:val="9"/>
  </w:num>
  <w:num w:numId="6" w16cid:durableId="901020169">
    <w:abstractNumId w:val="3"/>
  </w:num>
  <w:num w:numId="7" w16cid:durableId="280067895">
    <w:abstractNumId w:val="8"/>
  </w:num>
  <w:num w:numId="8" w16cid:durableId="223688509">
    <w:abstractNumId w:val="10"/>
  </w:num>
  <w:num w:numId="9" w16cid:durableId="1037200519">
    <w:abstractNumId w:val="4"/>
  </w:num>
  <w:num w:numId="10" w16cid:durableId="1676222685">
    <w:abstractNumId w:val="6"/>
  </w:num>
  <w:num w:numId="11" w16cid:durableId="1800872973">
    <w:abstractNumId w:val="11"/>
  </w:num>
  <w:num w:numId="12" w16cid:durableId="1852258962">
    <w:abstractNumId w:val="2"/>
  </w:num>
  <w:num w:numId="13" w16cid:durableId="1090194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A96"/>
    <w:rsid w:val="00017FE5"/>
    <w:rsid w:val="00124DBE"/>
    <w:rsid w:val="0022722E"/>
    <w:rsid w:val="002C470C"/>
    <w:rsid w:val="00325599"/>
    <w:rsid w:val="00444193"/>
    <w:rsid w:val="0049524C"/>
    <w:rsid w:val="004D64DE"/>
    <w:rsid w:val="00507710"/>
    <w:rsid w:val="00536917"/>
    <w:rsid w:val="005D52AE"/>
    <w:rsid w:val="006653C7"/>
    <w:rsid w:val="00676F6E"/>
    <w:rsid w:val="00690DD0"/>
    <w:rsid w:val="00754479"/>
    <w:rsid w:val="007C2751"/>
    <w:rsid w:val="009327DB"/>
    <w:rsid w:val="009B5C11"/>
    <w:rsid w:val="009C6F12"/>
    <w:rsid w:val="00B14A96"/>
    <w:rsid w:val="00BB61F2"/>
    <w:rsid w:val="00BD1F6A"/>
    <w:rsid w:val="00C04E6F"/>
    <w:rsid w:val="00C50469"/>
    <w:rsid w:val="00CA6790"/>
    <w:rsid w:val="00CF4AFF"/>
    <w:rsid w:val="00D50B3E"/>
    <w:rsid w:val="00DB4F3E"/>
    <w:rsid w:val="00E15C80"/>
    <w:rsid w:val="00E849E5"/>
    <w:rsid w:val="00F11ED9"/>
    <w:rsid w:val="00F4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9E49EA"/>
  <w15:docId w15:val="{720A3178-583B-8247-8D44-55B3AB891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semiHidden/>
    <w:unhideWhenUsed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semiHidden/>
    <w:rPr>
      <w:rFonts w:ascii="Tahoma" w:hAnsi="Tahoma" w:cs="Tahoma"/>
      <w:sz w:val="16"/>
      <w:szCs w:val="16"/>
      <w:lang w:val="en-US"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04E6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04E6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04E6F"/>
    <w:rPr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04E6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04E6F"/>
    <w:rPr>
      <w:b/>
      <w:bCs/>
      <w:lang w:val="en-US" w:eastAsia="en-US"/>
    </w:rPr>
  </w:style>
  <w:style w:type="paragraph" w:styleId="Normalwebb">
    <w:name w:val="Normal (Web)"/>
    <w:basedOn w:val="Normal"/>
    <w:uiPriority w:val="99"/>
    <w:unhideWhenUsed/>
    <w:rsid w:val="0022722E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6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67</Words>
  <Characters>7781</Characters>
  <Application>Microsoft Office Word</Application>
  <DocSecurity>0</DocSecurity>
  <Lines>64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r</vt:lpstr>
      <vt:lpstr>Nr</vt:lpstr>
    </vt:vector>
  </TitlesOfParts>
  <Company>Stiftelsen Stockholms Sjukhem</Company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r</dc:title>
  <dc:creator>SLundstrom</dc:creator>
  <cp:lastModifiedBy>Microsoft Office User</cp:lastModifiedBy>
  <cp:revision>2</cp:revision>
  <cp:lastPrinted>2014-12-19T14:50:00Z</cp:lastPrinted>
  <dcterms:created xsi:type="dcterms:W3CDTF">2024-05-01T13:02:00Z</dcterms:created>
  <dcterms:modified xsi:type="dcterms:W3CDTF">2024-05-01T13:02:00Z</dcterms:modified>
</cp:coreProperties>
</file>